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B97BAE" w14:textId="25C1891E" w:rsidR="003F0666" w:rsidRDefault="003F0666" w:rsidP="003F0666">
      <w:pPr>
        <w:rPr>
          <w:sz w:val="20"/>
        </w:rPr>
      </w:pPr>
      <w:r w:rsidRPr="003F0666">
        <w:t xml:space="preserve">Supplementary </w:t>
      </w:r>
      <w:r w:rsidR="0026530F" w:rsidRPr="003F0666">
        <w:t>material</w:t>
      </w:r>
      <w:r w:rsidR="0026530F">
        <w:t>.</w:t>
      </w:r>
      <w:r w:rsidRPr="003F0666">
        <w:t xml:space="preserve"> </w:t>
      </w:r>
      <w:r w:rsidRPr="000F545D">
        <w:t>Baseline characteristics of MMD</w:t>
      </w:r>
      <w:r>
        <w:rPr>
          <w:rFonts w:hint="eastAsia"/>
        </w:rPr>
        <w:t>.</w:t>
      </w:r>
    </w:p>
    <w:tbl>
      <w:tblPr>
        <w:tblW w:w="9028" w:type="dxa"/>
        <w:tblInd w:w="108" w:type="dxa"/>
        <w:tblLook w:val="04A0" w:firstRow="1" w:lastRow="0" w:firstColumn="1" w:lastColumn="0" w:noHBand="0" w:noVBand="1"/>
      </w:tblPr>
      <w:tblGrid>
        <w:gridCol w:w="2512"/>
        <w:gridCol w:w="1923"/>
        <w:gridCol w:w="1923"/>
        <w:gridCol w:w="1923"/>
        <w:gridCol w:w="907"/>
      </w:tblGrid>
      <w:tr w:rsidR="003F0666" w:rsidRPr="003F0666" w14:paraId="0078DDB1" w14:textId="77777777" w:rsidTr="00780A3B">
        <w:trPr>
          <w:trHeight w:val="500"/>
        </w:trPr>
        <w:tc>
          <w:tcPr>
            <w:tcW w:w="25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963AE6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Characteristics</w:t>
            </w:r>
          </w:p>
        </w:tc>
        <w:tc>
          <w:tcPr>
            <w:tcW w:w="192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027314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ALL(n=851) </w:t>
            </w:r>
          </w:p>
        </w:tc>
        <w:tc>
          <w:tcPr>
            <w:tcW w:w="192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9AA57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Favorable prognosis(n=765) </w:t>
            </w:r>
          </w:p>
        </w:tc>
        <w:tc>
          <w:tcPr>
            <w:tcW w:w="192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C9DDC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Unfavorableprognosis</w:t>
            </w:r>
            <w:proofErr w:type="spell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(n=86) </w:t>
            </w:r>
          </w:p>
        </w:tc>
        <w:tc>
          <w:tcPr>
            <w:tcW w:w="74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04E21F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3F0666" w:rsidRPr="003F0666" w14:paraId="7134A63B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D793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Age ,y</w:t>
            </w:r>
            <w:proofErr w:type="gramEnd"/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，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median[IQR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EEE8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1.000[34.000,48.0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13F9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1.000[33.000,48.0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0F3B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2.000[35.000,49.00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3BE3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068 </w:t>
            </w:r>
          </w:p>
        </w:tc>
      </w:tr>
      <w:tr w:rsidR="003F0666" w:rsidRPr="003F0666" w14:paraId="703B49FA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A215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Gender ,male</w:t>
            </w:r>
            <w:proofErr w:type="gramEnd"/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，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n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ED76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92(57.81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A9CD3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44(58.03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F480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8(55.81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A4A2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692 </w:t>
            </w:r>
          </w:p>
        </w:tc>
      </w:tr>
      <w:tr w:rsidR="003F0666" w:rsidRPr="003F0666" w14:paraId="51E19E1D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1E24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BMI ,median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[IQR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1706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5.076[22.833,27.757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2711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5.195[22.857,27.778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87BD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4.057[22.039,26.99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462DD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102 </w:t>
            </w:r>
          </w:p>
        </w:tc>
      </w:tr>
      <w:tr w:rsidR="003F0666" w:rsidRPr="003F0666" w14:paraId="492C6615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B929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RNF213 </w:t>
            </w: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variant ,n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4168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63(19.90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036A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57(21.30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E15DD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6(7.31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98DAA" w14:textId="43559158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003</w:t>
            </w:r>
            <w:r w:rsidR="00B53410">
              <w:rPr>
                <w:rFonts w:hint="eastAsia"/>
                <w:color w:val="434343"/>
                <w:kern w:val="0"/>
                <w:sz w:val="16"/>
                <w:szCs w:val="16"/>
                <w14:ligatures w14:val="none"/>
              </w:rPr>
              <w:t>**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3F0666" w:rsidRPr="003F0666" w14:paraId="5B3C4F4C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51DB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Suzuki </w:t>
            </w:r>
            <w:proofErr w:type="spellStart"/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stage,n</w:t>
            </w:r>
            <w:proofErr w:type="spellEnd"/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24A3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57A5F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43AF2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624BD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</w:tr>
      <w:tr w:rsidR="003F0666" w:rsidRPr="003F0666" w14:paraId="2452B4B5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AF6A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1-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5D2B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60(54.05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19317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25(55.55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4C6A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5(40.69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6B536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009**</w:t>
            </w:r>
          </w:p>
        </w:tc>
      </w:tr>
      <w:tr w:rsidR="003F0666" w:rsidRPr="003F0666" w14:paraId="481D0A4E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B404D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4-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E747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91(45.94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685F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40(44.44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E504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51(59.30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AEE8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</w:tr>
      <w:tr w:rsidR="003F0666" w:rsidRPr="003F0666" w14:paraId="6FDF2F6A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12FB3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History of risk factors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，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n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%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FA5F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DE611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FFA02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704C7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</w:tr>
      <w:tr w:rsidR="003F0666" w:rsidRPr="003F0666" w14:paraId="4E2D99D0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AEFA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Hypertens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8436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96(34.78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F156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55(33.33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3AB8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1(47.67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79DCC" w14:textId="1241B5B4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008</w:t>
            </w:r>
            <w:r w:rsidR="00B53410">
              <w:rPr>
                <w:rFonts w:hint="eastAsia"/>
                <w:color w:val="434343"/>
                <w:kern w:val="0"/>
                <w:sz w:val="16"/>
                <w:szCs w:val="16"/>
                <w14:ligatures w14:val="none"/>
              </w:rPr>
              <w:t>**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3F0666" w:rsidRPr="003F0666" w14:paraId="77CF72DF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2A06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Diabetes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028B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91(10.69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7E9F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83(10.85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8C7D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8(9.30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71B4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660 </w:t>
            </w:r>
          </w:p>
        </w:tc>
      </w:tr>
      <w:tr w:rsidR="003F0666" w:rsidRPr="003F0666" w14:paraId="0B6F7002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6D8C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Hyperlipidemia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86A86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79(9.28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4AC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72(9.41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FB12C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7(8.14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C9D6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700 </w:t>
            </w:r>
          </w:p>
        </w:tc>
      </w:tr>
      <w:tr w:rsidR="003F0666" w:rsidRPr="003F0666" w14:paraId="6FFFAE02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8AC4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</w:t>
            </w:r>
            <w:proofErr w:type="spell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Hyperhomocysteinemia</w:t>
            </w:r>
            <w:proofErr w:type="spellEnd"/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7134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5(1.76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BC76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2(1.56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D0213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(3.48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555F7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200 </w:t>
            </w:r>
          </w:p>
        </w:tc>
      </w:tr>
      <w:tr w:rsidR="003F0666" w:rsidRPr="003F0666" w14:paraId="063439E4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3754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Alcohol drinking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78DB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84(9.87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5A78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76(9.93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81F3C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8(9.30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3280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852 </w:t>
            </w:r>
          </w:p>
        </w:tc>
      </w:tr>
      <w:tr w:rsidR="003F0666" w:rsidRPr="003F0666" w14:paraId="19FF563B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D981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Cigarette Smoking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0E0B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28(15.04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A441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17(15.29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4191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1(12.79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3CAF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538 </w:t>
            </w:r>
          </w:p>
        </w:tc>
      </w:tr>
      <w:tr w:rsidR="003F0666" w:rsidRPr="003F0666" w14:paraId="4A0641E4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BD4E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Clinical </w:t>
            </w:r>
            <w:proofErr w:type="spellStart"/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phenotypes,n</w:t>
            </w:r>
            <w:proofErr w:type="spellEnd"/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34FA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27F78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11055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C82E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017*</w:t>
            </w:r>
          </w:p>
        </w:tc>
      </w:tr>
      <w:tr w:rsidR="003F0666" w:rsidRPr="003F0666" w14:paraId="78AD5D95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A923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TI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8C96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63(30.90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485A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48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2.418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8722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5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7.442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0CA4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</w:tr>
      <w:tr w:rsidR="003F0666" w:rsidRPr="003F0666" w14:paraId="6B751A13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C222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Infarc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60F5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25(38.19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7AE7C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85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7.255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DAD2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0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6.51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79BE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</w:tr>
      <w:tr w:rsidR="003F0666" w:rsidRPr="003F0666" w14:paraId="1958E3FC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6425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Hemorrhag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BCBC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63(30.905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4CE9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32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0.327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6F72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1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6.04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5C5F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</w:tr>
      <w:tr w:rsidR="003F0666" w:rsidRPr="003F0666" w14:paraId="7C6B08A7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EFE36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Surgical </w:t>
            </w: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modality ,n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B11E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B35F8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25484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13BAC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</w:tr>
      <w:tr w:rsidR="003F0666" w:rsidRPr="003F0666" w14:paraId="254400FA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7E056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Indirect revasculariz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60BD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54(41.59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15E0C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17(41.43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1C08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7(43.02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3266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777 </w:t>
            </w:r>
          </w:p>
        </w:tc>
      </w:tr>
      <w:tr w:rsidR="003F0666" w:rsidRPr="003F0666" w14:paraId="37D05B27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630F7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Direct/combined revasculariz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1574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97(58.40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DEAF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48(58.56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D3F4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9(56.97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196B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</w:tr>
      <w:tr w:rsidR="003F0666" w:rsidRPr="003F0666" w14:paraId="1764CB2E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5AB2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Follow-up </w:t>
            </w: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Time ,median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[IQR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2E12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3[13,42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4C95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3[14,40.5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E156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3.5[10,53.25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90796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973 </w:t>
            </w:r>
          </w:p>
        </w:tc>
      </w:tr>
      <w:tr w:rsidR="003F0666" w:rsidRPr="003F0666" w14:paraId="587CFDFF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3545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Follow-</w:t>
            </w: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up  </w:t>
            </w:r>
            <w:proofErr w:type="spell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Events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,n</w:t>
            </w:r>
            <w:proofErr w:type="spell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(%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76307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45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7.039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EB9B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04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3.595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787D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1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7.674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2D4DD" w14:textId="0BEDA0F5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&lt;0.001*</w:t>
            </w:r>
            <w:r w:rsidR="00B53410">
              <w:rPr>
                <w:rFonts w:hint="eastAsia"/>
                <w:color w:val="434343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  <w:tr w:rsidR="003F0666" w:rsidRPr="003F0666" w14:paraId="5E886B3B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9061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TI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A794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96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1.281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AFD4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90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1.765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40D0C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6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6.976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5674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</w:tr>
      <w:tr w:rsidR="003F0666" w:rsidRPr="003F0666" w14:paraId="38D5172D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69F1C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Ischemia strok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2C57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3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.703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F683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2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569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CC53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1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2.791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5B4C7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</w:tr>
      <w:tr w:rsidR="003F0666" w:rsidRPr="003F0666" w14:paraId="5D92A967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6EDDD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</w:t>
            </w:r>
            <w:proofErr w:type="spell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Haemorrhage</w:t>
            </w:r>
            <w:proofErr w:type="spell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strok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0334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6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.055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C8F5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261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33D4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4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（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7.907</w:t>
            </w:r>
            <w:r w:rsidRPr="003F0666">
              <w:rPr>
                <w:rFonts w:ascii="Microsoft YaHei" w:eastAsia="Microsoft YaHei" w:hAnsi="Microsoft YaHei"/>
                <w:color w:val="434343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32D6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</w:tr>
      <w:tr w:rsidR="003F0666" w:rsidRPr="003F0666" w14:paraId="0D90AD4A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9C97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Laboratory </w:t>
            </w:r>
            <w:proofErr w:type="spellStart"/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indicators,median</w:t>
            </w:r>
            <w:proofErr w:type="spellEnd"/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[IQR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25CB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B3F02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CEC7F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98F06" w14:textId="77777777" w:rsidR="003F0666" w:rsidRPr="003F0666" w:rsidRDefault="003F0666" w:rsidP="00780A3B">
            <w:pPr>
              <w:widowControl/>
              <w:jc w:val="left"/>
              <w:rPr>
                <w:rFonts w:eastAsia="Times New Roman"/>
                <w:kern w:val="0"/>
                <w:sz w:val="20"/>
                <w14:ligatures w14:val="none"/>
              </w:rPr>
            </w:pPr>
          </w:p>
        </w:tc>
      </w:tr>
      <w:tr w:rsidR="003F0666" w:rsidRPr="003F0666" w14:paraId="1B28649F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4B26C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</w:t>
            </w: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WBC,count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,10</w:t>
            </w:r>
            <w:r w:rsidRPr="003F0666">
              <w:rPr>
                <w:color w:val="434343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D981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6.420[5.360,7.59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0E02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6.420[5.360,7.56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35C26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6.430[5.460,7.92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2E64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468 </w:t>
            </w:r>
          </w:p>
        </w:tc>
      </w:tr>
      <w:tr w:rsidR="003F0666" w:rsidRPr="003F0666" w14:paraId="23C5B2C8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8D7C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</w:t>
            </w: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Lymphocyte,count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,10</w:t>
            </w:r>
            <w:r w:rsidRPr="003F0666">
              <w:rPr>
                <w:color w:val="434343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B4AC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900[1.560,2.31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0B1CC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900[1.570,2.33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1C27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880[1.560,2.25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E2386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358 </w:t>
            </w:r>
          </w:p>
        </w:tc>
      </w:tr>
      <w:tr w:rsidR="003F0666" w:rsidRPr="003F0666" w14:paraId="5AA6BDFA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87A1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</w:t>
            </w: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Monocytes,count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,10</w:t>
            </w:r>
            <w:r w:rsidRPr="003F0666">
              <w:rPr>
                <w:color w:val="434343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0E9F3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360[0.290,0.44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BD33C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350[0.280,0.44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39B5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390[0.310,0.47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AF35B" w14:textId="0110C4E0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015</w:t>
            </w:r>
            <w:r w:rsidR="00B53410">
              <w:rPr>
                <w:rFonts w:hint="eastAsia"/>
                <w:color w:val="434343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3F0666" w:rsidRPr="003F0666" w14:paraId="185DBD82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30A7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</w:t>
            </w: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Neutrophil,count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,10</w:t>
            </w:r>
            <w:r w:rsidRPr="003F0666">
              <w:rPr>
                <w:color w:val="434343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47D1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.910[3.100,4.86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FFF13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3.880[3.070,4.82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9515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.000[3.290,5.06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19353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079 </w:t>
            </w:r>
          </w:p>
        </w:tc>
      </w:tr>
      <w:tr w:rsidR="003F0666" w:rsidRPr="003F0666" w14:paraId="641390BB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BDC7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</w:t>
            </w: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Platelet,count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,10</w:t>
            </w:r>
            <w:r w:rsidRPr="003F0666">
              <w:rPr>
                <w:color w:val="434343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6DDC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39.000[202.000,277.0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7463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39.000[204.000,277.0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D1F17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41.000[196.000,273.00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EAC4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561 </w:t>
            </w:r>
          </w:p>
        </w:tc>
      </w:tr>
      <w:tr w:rsidR="003F0666" w:rsidRPr="003F0666" w14:paraId="5E026CEF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4429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</w:t>
            </w: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ALT,U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B102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1.700[14.100,32.1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70FE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1.200[14.000,31.8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97D5D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4.000[16.900,36.20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B2E78" w14:textId="7B5D6584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025</w:t>
            </w:r>
            <w:r w:rsidR="00B53410">
              <w:rPr>
                <w:rFonts w:hint="eastAsia"/>
                <w:color w:val="434343"/>
                <w:kern w:val="0"/>
                <w:sz w:val="16"/>
                <w:szCs w:val="16"/>
                <w14:ligatures w14:val="none"/>
              </w:rPr>
              <w:t>*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3F0666" w:rsidRPr="003F0666" w14:paraId="220A5739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A07A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</w:t>
            </w:r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AST,U</w:t>
            </w:r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3A086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8.200[15.100,23.1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22A3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8.200[15.000,23.00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B6623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8.200[15.500,24.70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A2FD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400 </w:t>
            </w:r>
          </w:p>
        </w:tc>
      </w:tr>
      <w:tr w:rsidR="003F0666" w:rsidRPr="003F0666" w14:paraId="2063E7F4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0F2D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</w:t>
            </w:r>
            <w:proofErr w:type="spellStart"/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Calcium,mmol</w:t>
            </w:r>
            <w:proofErr w:type="spellEnd"/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FC58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.410[2.340,2.48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93C6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.410[2.340,2.48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E6DD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.400[2.300,2.47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9B79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227 </w:t>
            </w:r>
          </w:p>
        </w:tc>
      </w:tr>
      <w:tr w:rsidR="003F0666" w:rsidRPr="003F0666" w14:paraId="06FB7A96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650E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</w:t>
            </w:r>
            <w:proofErr w:type="spellStart"/>
            <w:proofErr w:type="gram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Phosphorus,mmol</w:t>
            </w:r>
            <w:proofErr w:type="spellEnd"/>
            <w:proofErr w:type="gram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AC93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150[1.020,1.28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73E1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150[1.020,1.28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6E2A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100[0.990,1.27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1439C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388 </w:t>
            </w:r>
          </w:p>
        </w:tc>
      </w:tr>
      <w:tr w:rsidR="003F0666" w:rsidRPr="003F0666" w14:paraId="222C4EFB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A87D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Triglyceride, mmol/L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9F12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260[0.860,1.77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68D3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250[0.840,1.74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3409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360[1.100,1.98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24FCE" w14:textId="490C763C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017</w:t>
            </w:r>
            <w:r w:rsidR="00B53410">
              <w:rPr>
                <w:rFonts w:hint="eastAsia"/>
                <w:color w:val="434343"/>
                <w:kern w:val="0"/>
                <w:sz w:val="16"/>
                <w:szCs w:val="16"/>
                <w14:ligatures w14:val="none"/>
              </w:rPr>
              <w:t>*</w:t>
            </w: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3F0666" w:rsidRPr="003F0666" w14:paraId="427BA10F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EAF0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Total cholesterol, mmol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E649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.200[3.500,4.81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5805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.210[3.520,4.82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89B9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4.020[3.220,4.71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696F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183 </w:t>
            </w:r>
          </w:p>
        </w:tc>
      </w:tr>
      <w:tr w:rsidR="003F0666" w:rsidRPr="003F0666" w14:paraId="4F897B5F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E8FF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HDL-C, mmol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6F16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250[1.060,1.45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8702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250[1.050,1.45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3AA04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240[1.110,1.34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E1C1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885 </w:t>
            </w:r>
          </w:p>
        </w:tc>
      </w:tr>
      <w:tr w:rsidR="003F0666" w:rsidRPr="003F0666" w14:paraId="252F7B24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EC87F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LDL-C, mmol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E99F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.340[1.770,2.95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451F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.350[1.790,2.98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88EE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2.260[1.650,2.78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DF8D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305 </w:t>
            </w:r>
          </w:p>
        </w:tc>
      </w:tr>
      <w:tr w:rsidR="003F0666" w:rsidRPr="003F0666" w14:paraId="663A9887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3C84E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APOA1, g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22F7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290[1.150,1.46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23447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280[1.140,1.46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C3366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.290[1.190,1.46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CC55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400 </w:t>
            </w:r>
          </w:p>
        </w:tc>
      </w:tr>
      <w:tr w:rsidR="003F0666" w:rsidRPr="003F0666" w14:paraId="3929A287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A66A8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APOB, g/L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11F4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822[0.680,0.99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A0EDB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830[0.690,0.990]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8D181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0.810[0.620,0.970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A3BED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238 </w:t>
            </w:r>
          </w:p>
        </w:tc>
      </w:tr>
      <w:tr w:rsidR="003F0666" w:rsidRPr="003F0666" w14:paraId="503D1421" w14:textId="77777777" w:rsidTr="00780A3B">
        <w:trPr>
          <w:trHeight w:val="280"/>
        </w:trPr>
        <w:tc>
          <w:tcPr>
            <w:tcW w:w="25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D4CEE10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     Homocysteine, </w:t>
            </w:r>
            <w:proofErr w:type="spellStart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μmol</w:t>
            </w:r>
            <w:proofErr w:type="spellEnd"/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/L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B558732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1.200[8.410,14.320]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B306985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1.200[8.410,14.100]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B4D03CA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>11.700[8.500,17.020]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4970239" w14:textId="77777777" w:rsidR="003F0666" w:rsidRPr="003F0666" w:rsidRDefault="003F0666" w:rsidP="00780A3B">
            <w:pPr>
              <w:widowControl/>
              <w:jc w:val="left"/>
              <w:rPr>
                <w:color w:val="434343"/>
                <w:kern w:val="0"/>
                <w:sz w:val="16"/>
                <w:szCs w:val="16"/>
                <w14:ligatures w14:val="none"/>
              </w:rPr>
            </w:pPr>
            <w:r w:rsidRPr="003F0666">
              <w:rPr>
                <w:color w:val="434343"/>
                <w:kern w:val="0"/>
                <w:sz w:val="16"/>
                <w:szCs w:val="16"/>
                <w14:ligatures w14:val="none"/>
              </w:rPr>
              <w:t xml:space="preserve">0.217 </w:t>
            </w:r>
          </w:p>
        </w:tc>
      </w:tr>
    </w:tbl>
    <w:p w14:paraId="2B395D7E" w14:textId="5F3CBA07" w:rsidR="003F0666" w:rsidRPr="003F0666" w:rsidRDefault="003F0666" w:rsidP="003F0666">
      <w:pPr>
        <w:rPr>
          <w:sz w:val="20"/>
        </w:rPr>
      </w:pPr>
      <w:proofErr w:type="spellStart"/>
      <w:proofErr w:type="gramStart"/>
      <w:r w:rsidRPr="003F0666">
        <w:rPr>
          <w:sz w:val="20"/>
        </w:rPr>
        <w:t>BMI:body</w:t>
      </w:r>
      <w:proofErr w:type="spellEnd"/>
      <w:proofErr w:type="gramEnd"/>
      <w:r w:rsidRPr="003F0666">
        <w:rPr>
          <w:rFonts w:hint="eastAsia"/>
          <w:sz w:val="20"/>
        </w:rPr>
        <w:t xml:space="preserve"> </w:t>
      </w:r>
      <w:r w:rsidRPr="003F0666">
        <w:rPr>
          <w:sz w:val="20"/>
        </w:rPr>
        <w:t>mass</w:t>
      </w:r>
      <w:r w:rsidRPr="003F0666">
        <w:rPr>
          <w:rFonts w:hint="eastAsia"/>
          <w:sz w:val="20"/>
        </w:rPr>
        <w:t xml:space="preserve"> </w:t>
      </w:r>
      <w:r w:rsidRPr="003F0666">
        <w:rPr>
          <w:sz w:val="20"/>
        </w:rPr>
        <w:t>index</w:t>
      </w:r>
      <w:r w:rsidRPr="003F0666">
        <w:rPr>
          <w:rFonts w:hint="eastAsia"/>
          <w:sz w:val="20"/>
        </w:rPr>
        <w:t xml:space="preserve">; </w:t>
      </w:r>
      <w:proofErr w:type="spellStart"/>
      <w:r w:rsidRPr="003F0666">
        <w:rPr>
          <w:rFonts w:hint="eastAsia"/>
          <w:sz w:val="20"/>
        </w:rPr>
        <w:t>TIA:</w:t>
      </w:r>
      <w:r w:rsidRPr="003F0666">
        <w:rPr>
          <w:sz w:val="20"/>
        </w:rPr>
        <w:t>transient</w:t>
      </w:r>
      <w:proofErr w:type="spellEnd"/>
      <w:r w:rsidRPr="003F0666">
        <w:rPr>
          <w:sz w:val="20"/>
        </w:rPr>
        <w:t xml:space="preserve"> ischemic attack</w:t>
      </w:r>
      <w:r w:rsidRPr="003F0666">
        <w:rPr>
          <w:rFonts w:hint="eastAsia"/>
          <w:sz w:val="20"/>
        </w:rPr>
        <w:t xml:space="preserve">; </w:t>
      </w:r>
      <w:r w:rsidRPr="003F0666">
        <w:rPr>
          <w:sz w:val="20"/>
        </w:rPr>
        <w:t>WBC: white blood cell; LY: lymphocutaneous;</w:t>
      </w:r>
      <w:r w:rsidRPr="003F0666">
        <w:rPr>
          <w:rFonts w:hint="eastAsia"/>
          <w:sz w:val="20"/>
        </w:rPr>
        <w:t xml:space="preserve"> </w:t>
      </w:r>
      <w:r w:rsidRPr="003F0666">
        <w:rPr>
          <w:sz w:val="20"/>
        </w:rPr>
        <w:t>MONO: monocytes;</w:t>
      </w:r>
      <w:r w:rsidRPr="003F0666">
        <w:rPr>
          <w:rFonts w:hint="eastAsia"/>
          <w:sz w:val="20"/>
        </w:rPr>
        <w:t xml:space="preserve"> </w:t>
      </w:r>
      <w:proofErr w:type="spellStart"/>
      <w:r w:rsidRPr="003F0666">
        <w:rPr>
          <w:rFonts w:hint="eastAsia"/>
          <w:sz w:val="20"/>
        </w:rPr>
        <w:t>NEUT:</w:t>
      </w:r>
      <w:r w:rsidRPr="003F0666">
        <w:rPr>
          <w:sz w:val="20"/>
        </w:rPr>
        <w:t>neutrophil</w:t>
      </w:r>
      <w:proofErr w:type="spellEnd"/>
      <w:r w:rsidRPr="003F0666">
        <w:rPr>
          <w:sz w:val="20"/>
        </w:rPr>
        <w:t>; PLT: platelet;</w:t>
      </w:r>
      <w:r w:rsidRPr="003F0666">
        <w:rPr>
          <w:rFonts w:hint="eastAsia"/>
          <w:sz w:val="20"/>
        </w:rPr>
        <w:t xml:space="preserve"> </w:t>
      </w:r>
      <w:r w:rsidRPr="003F0666">
        <w:rPr>
          <w:sz w:val="20"/>
        </w:rPr>
        <w:t xml:space="preserve">ALT: alanine aminotransferase; AST: aspartate </w:t>
      </w:r>
      <w:proofErr w:type="spellStart"/>
      <w:r w:rsidRPr="003F0666">
        <w:rPr>
          <w:sz w:val="20"/>
        </w:rPr>
        <w:t>aminotransferase;TG:triglyceride</w:t>
      </w:r>
      <w:proofErr w:type="spellEnd"/>
      <w:r w:rsidRPr="003F0666">
        <w:rPr>
          <w:sz w:val="20"/>
        </w:rPr>
        <w:t>;</w:t>
      </w:r>
      <w:r w:rsidRPr="003F0666">
        <w:rPr>
          <w:rFonts w:hint="eastAsia"/>
          <w:sz w:val="20"/>
        </w:rPr>
        <w:t xml:space="preserve"> CHO:</w:t>
      </w:r>
      <w:r w:rsidRPr="003F0666">
        <w:rPr>
          <w:sz w:val="20"/>
        </w:rPr>
        <w:t xml:space="preserve"> Total cholesterol</w:t>
      </w:r>
      <w:r w:rsidRPr="003F0666">
        <w:rPr>
          <w:rFonts w:hint="eastAsia"/>
          <w:sz w:val="20"/>
        </w:rPr>
        <w:t>;</w:t>
      </w:r>
      <w:r w:rsidRPr="003F0666">
        <w:rPr>
          <w:sz w:val="20"/>
        </w:rPr>
        <w:t xml:space="preserve"> </w:t>
      </w:r>
      <w:proofErr w:type="spellStart"/>
      <w:r w:rsidRPr="003F0666">
        <w:rPr>
          <w:sz w:val="20"/>
        </w:rPr>
        <w:t>HDL-C</w:t>
      </w:r>
      <w:r w:rsidRPr="003F0666">
        <w:rPr>
          <w:rFonts w:hint="eastAsia"/>
          <w:sz w:val="20"/>
        </w:rPr>
        <w:t>:</w:t>
      </w:r>
      <w:r w:rsidRPr="003F0666">
        <w:rPr>
          <w:sz w:val="20"/>
        </w:rPr>
        <w:t>high-density</w:t>
      </w:r>
      <w:proofErr w:type="spellEnd"/>
      <w:r w:rsidRPr="003F0666">
        <w:rPr>
          <w:sz w:val="20"/>
        </w:rPr>
        <w:t xml:space="preserve"> lipoprotein cholesterol; </w:t>
      </w:r>
      <w:r w:rsidRPr="003F0666">
        <w:rPr>
          <w:rFonts w:hint="eastAsia"/>
          <w:sz w:val="20"/>
        </w:rPr>
        <w:t xml:space="preserve"> </w:t>
      </w:r>
      <w:r w:rsidRPr="003F0666">
        <w:rPr>
          <w:sz w:val="20"/>
        </w:rPr>
        <w:t>LDL-C</w:t>
      </w:r>
      <w:r w:rsidRPr="003F0666">
        <w:rPr>
          <w:rFonts w:hint="eastAsia"/>
          <w:sz w:val="20"/>
        </w:rPr>
        <w:t>:</w:t>
      </w:r>
      <w:r w:rsidRPr="003F0666">
        <w:rPr>
          <w:sz w:val="20"/>
        </w:rPr>
        <w:t xml:space="preserve"> low-density lipoprotein cholesterol;</w:t>
      </w:r>
      <w:r w:rsidRPr="003F0666">
        <w:rPr>
          <w:rFonts w:hint="eastAsia"/>
          <w:sz w:val="20"/>
        </w:rPr>
        <w:t xml:space="preserve"> A</w:t>
      </w:r>
      <w:r w:rsidRPr="003F0666">
        <w:rPr>
          <w:sz w:val="20"/>
        </w:rPr>
        <w:t>poA</w:t>
      </w:r>
      <w:r w:rsidRPr="003F0666">
        <w:rPr>
          <w:rFonts w:hint="eastAsia"/>
          <w:sz w:val="20"/>
        </w:rPr>
        <w:t>1</w:t>
      </w:r>
      <w:r w:rsidRPr="003F0666">
        <w:rPr>
          <w:sz w:val="20"/>
        </w:rPr>
        <w:t>, apolipoprotein A</w:t>
      </w:r>
      <w:r w:rsidRPr="003F0666">
        <w:rPr>
          <w:rFonts w:hint="eastAsia"/>
          <w:sz w:val="20"/>
        </w:rPr>
        <w:t>1</w:t>
      </w:r>
      <w:r w:rsidRPr="003F0666">
        <w:rPr>
          <w:sz w:val="20"/>
        </w:rPr>
        <w:t xml:space="preserve">; </w:t>
      </w:r>
      <w:r w:rsidRPr="003F0666">
        <w:rPr>
          <w:rFonts w:hint="eastAsia"/>
          <w:sz w:val="20"/>
        </w:rPr>
        <w:t>A</w:t>
      </w:r>
      <w:r w:rsidRPr="003F0666">
        <w:rPr>
          <w:sz w:val="20"/>
        </w:rPr>
        <w:t>poB, apolipoprotein B</w:t>
      </w:r>
      <w:r w:rsidRPr="003F0666">
        <w:rPr>
          <w:rFonts w:hint="eastAsia"/>
          <w:sz w:val="20"/>
        </w:rPr>
        <w:t xml:space="preserve">; </w:t>
      </w:r>
      <w:proofErr w:type="spellStart"/>
      <w:r w:rsidRPr="003F0666">
        <w:rPr>
          <w:rFonts w:hint="eastAsia"/>
          <w:sz w:val="20"/>
        </w:rPr>
        <w:t>Hcy</w:t>
      </w:r>
      <w:proofErr w:type="spellEnd"/>
      <w:r w:rsidRPr="003F0666">
        <w:rPr>
          <w:rFonts w:hint="eastAsia"/>
          <w:sz w:val="20"/>
        </w:rPr>
        <w:t>:</w:t>
      </w:r>
      <w:r w:rsidRPr="003F0666">
        <w:rPr>
          <w:sz w:val="20"/>
        </w:rPr>
        <w:t xml:space="preserve"> Homocysteine</w:t>
      </w:r>
      <w:r w:rsidRPr="003F0666">
        <w:rPr>
          <w:rFonts w:hint="eastAsia"/>
          <w:sz w:val="20"/>
        </w:rPr>
        <w:t>.</w:t>
      </w:r>
      <w:r w:rsidRPr="003F0666">
        <w:rPr>
          <w:sz w:val="20"/>
        </w:rPr>
        <w:t xml:space="preserve"> </w:t>
      </w:r>
    </w:p>
    <w:p w14:paraId="30BA426E" w14:textId="472D8A49" w:rsidR="00F71076" w:rsidRPr="00E74EBD" w:rsidRDefault="003F0666">
      <w:pPr>
        <w:rPr>
          <w:sz w:val="20"/>
        </w:rPr>
      </w:pPr>
      <w:r w:rsidRPr="003F0666">
        <w:rPr>
          <w:rFonts w:hint="eastAsia"/>
          <w:sz w:val="20"/>
        </w:rPr>
        <w:t>*p&lt;</w:t>
      </w:r>
      <w:proofErr w:type="gramStart"/>
      <w:r w:rsidRPr="003F0666">
        <w:rPr>
          <w:rFonts w:hint="eastAsia"/>
          <w:sz w:val="20"/>
        </w:rPr>
        <w:t>0.05,*</w:t>
      </w:r>
      <w:proofErr w:type="gramEnd"/>
      <w:r w:rsidRPr="003F0666">
        <w:rPr>
          <w:rFonts w:hint="eastAsia"/>
          <w:sz w:val="20"/>
        </w:rPr>
        <w:t>*p&lt;0.01,***p&lt;0.001.</w:t>
      </w:r>
    </w:p>
    <w:sectPr w:rsidR="00F71076" w:rsidRPr="00E74EBD" w:rsidSect="00E74EBD">
      <w:pgSz w:w="11906" w:h="16838"/>
      <w:pgMar w:top="1021" w:right="1134" w:bottom="1021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F1DDDC" w14:textId="77777777" w:rsidR="00012B5A" w:rsidRDefault="00012B5A" w:rsidP="003F0666">
      <w:r>
        <w:separator/>
      </w:r>
    </w:p>
  </w:endnote>
  <w:endnote w:type="continuationSeparator" w:id="0">
    <w:p w14:paraId="71AAFF18" w14:textId="77777777" w:rsidR="00012B5A" w:rsidRDefault="00012B5A" w:rsidP="003F0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5F640C" w14:textId="77777777" w:rsidR="00012B5A" w:rsidRDefault="00012B5A" w:rsidP="003F0666">
      <w:r>
        <w:separator/>
      </w:r>
    </w:p>
  </w:footnote>
  <w:footnote w:type="continuationSeparator" w:id="0">
    <w:p w14:paraId="0A9B3077" w14:textId="77777777" w:rsidR="00012B5A" w:rsidRDefault="00012B5A" w:rsidP="003F0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666"/>
    <w:rsid w:val="00012B5A"/>
    <w:rsid w:val="0026530F"/>
    <w:rsid w:val="00271B0C"/>
    <w:rsid w:val="003F0666"/>
    <w:rsid w:val="005806F9"/>
    <w:rsid w:val="00A2065E"/>
    <w:rsid w:val="00A95CFE"/>
    <w:rsid w:val="00B53410"/>
    <w:rsid w:val="00E74EBD"/>
    <w:rsid w:val="00F71076"/>
    <w:rsid w:val="00FC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65E2E"/>
  <w15:chartTrackingRefBased/>
  <w15:docId w15:val="{7E6F0482-C01B-49DB-831C-C37E0DA92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6F9"/>
    <w:pPr>
      <w:widowControl w:val="0"/>
      <w:jc w:val="both"/>
    </w:pPr>
    <w:rPr>
      <w:rFonts w:ascii="Times New Roman" w:eastAsia="SimSu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6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6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66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66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66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66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66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66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6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6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6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66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666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666"/>
    <w:rPr>
      <w:rFonts w:cstheme="majorBidi"/>
      <w:b/>
      <w:bCs/>
      <w:color w:val="2F5496" w:themeColor="accent1" w:themeShade="BF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666"/>
    <w:rPr>
      <w:rFonts w:cstheme="majorBidi"/>
      <w:b/>
      <w:bCs/>
      <w:color w:val="595959" w:themeColor="text1" w:themeTint="A6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666"/>
    <w:rPr>
      <w:rFonts w:cstheme="majorBidi"/>
      <w:color w:val="595959" w:themeColor="text1" w:themeTint="A6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666"/>
    <w:rPr>
      <w:rFonts w:eastAsiaTheme="majorEastAsia" w:cstheme="majorBidi"/>
      <w:color w:val="595959" w:themeColor="text1" w:themeTint="A6"/>
      <w:sz w:val="24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F06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0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6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6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6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0666"/>
    <w:rPr>
      <w:rFonts w:ascii="Times New Roman" w:eastAsia="SimSun" w:hAnsi="Times New Roman" w:cs="Times New Roman"/>
      <w:i/>
      <w:iCs/>
      <w:color w:val="404040" w:themeColor="text1" w:themeTint="BF"/>
      <w:sz w:val="24"/>
      <w:szCs w:val="20"/>
    </w:rPr>
  </w:style>
  <w:style w:type="paragraph" w:styleId="ListParagraph">
    <w:name w:val="List Paragraph"/>
    <w:basedOn w:val="Normal"/>
    <w:uiPriority w:val="34"/>
    <w:qFormat/>
    <w:rsid w:val="003F06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06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6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666"/>
    <w:rPr>
      <w:rFonts w:ascii="Times New Roman" w:eastAsia="SimSun" w:hAnsi="Times New Roman" w:cs="Times New Roman"/>
      <w:i/>
      <w:iCs/>
      <w:color w:val="2F5496" w:themeColor="accent1" w:themeShade="BF"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3F066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06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0666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0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0666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4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 王</dc:creator>
  <cp:keywords/>
  <dc:description/>
  <cp:lastModifiedBy>John Magri</cp:lastModifiedBy>
  <cp:revision>6</cp:revision>
  <dcterms:created xsi:type="dcterms:W3CDTF">2024-07-20T07:36:00Z</dcterms:created>
  <dcterms:modified xsi:type="dcterms:W3CDTF">2024-08-20T13:02:00Z</dcterms:modified>
</cp:coreProperties>
</file>